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283B" w:rsidRPr="001D4160" w:rsidRDefault="00EF283B" w:rsidP="00EF283B">
      <w:pPr>
        <w:spacing w:after="200" w:line="240" w:lineRule="auto"/>
        <w:rPr>
          <w:rFonts w:cstheme="minorHAnsi"/>
        </w:rPr>
      </w:pPr>
      <w:r>
        <w:rPr>
          <w:rFonts w:cstheme="minorHAnsi"/>
          <w:b/>
        </w:rPr>
        <w:t>S6 Table</w:t>
      </w:r>
      <w:bookmarkStart w:id="0" w:name="_GoBack"/>
      <w:bookmarkEnd w:id="0"/>
      <w:r w:rsidRPr="001D4160">
        <w:rPr>
          <w:rFonts w:cstheme="minorHAnsi"/>
          <w:b/>
        </w:rPr>
        <w:t xml:space="preserve"> </w:t>
      </w:r>
      <w:r w:rsidRPr="001D4160">
        <w:rPr>
          <w:rFonts w:cstheme="minorHAnsi"/>
        </w:rPr>
        <w:t>Covariate</w:t>
      </w:r>
      <w:r w:rsidRPr="001D4160">
        <w:rPr>
          <w:rFonts w:cstheme="minorHAnsi"/>
          <w:b/>
        </w:rPr>
        <w:t xml:space="preserve"> </w:t>
      </w:r>
      <w:r w:rsidRPr="001D4160">
        <w:rPr>
          <w:rFonts w:cstheme="minorHAnsi"/>
        </w:rPr>
        <w:t>balance for physical violence co-occurring with male controlling behavior</w:t>
      </w:r>
    </w:p>
    <w:tbl>
      <w:tblPr>
        <w:tblW w:w="11770" w:type="dxa"/>
        <w:jc w:val="center"/>
        <w:tblLayout w:type="fixed"/>
        <w:tblLook w:val="0420" w:firstRow="1" w:lastRow="0" w:firstColumn="0" w:lastColumn="0" w:noHBand="0" w:noVBand="1"/>
      </w:tblPr>
      <w:tblGrid>
        <w:gridCol w:w="3204"/>
        <w:gridCol w:w="1733"/>
        <w:gridCol w:w="1745"/>
        <w:gridCol w:w="1080"/>
        <w:gridCol w:w="1612"/>
        <w:gridCol w:w="1316"/>
        <w:gridCol w:w="1080"/>
      </w:tblGrid>
      <w:tr w:rsidR="00EF283B" w:rsidRPr="001D4160" w:rsidTr="00EB00F5">
        <w:trPr>
          <w:tblHeader/>
          <w:jc w:val="center"/>
        </w:trPr>
        <w:tc>
          <w:tcPr>
            <w:tcW w:w="3204" w:type="dxa"/>
            <w:tcBorders>
              <w:top w:val="single" w:sz="12" w:space="0" w:color="666666"/>
              <w:left w:val="single" w:sz="4" w:space="0" w:color="auto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</w:p>
        </w:tc>
        <w:tc>
          <w:tcPr>
            <w:tcW w:w="4558" w:type="dxa"/>
            <w:gridSpan w:val="3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Unmatched</w:t>
            </w:r>
          </w:p>
        </w:tc>
        <w:tc>
          <w:tcPr>
            <w:tcW w:w="4008" w:type="dxa"/>
            <w:gridSpan w:val="3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PS Matched</w:t>
            </w:r>
          </w:p>
        </w:tc>
      </w:tr>
      <w:tr w:rsidR="00EF283B" w:rsidRPr="001D4160" w:rsidTr="00EB00F5">
        <w:trPr>
          <w:tblHeader/>
          <w:jc w:val="center"/>
        </w:trPr>
        <w:tc>
          <w:tcPr>
            <w:tcW w:w="3204" w:type="dxa"/>
            <w:tcBorders>
              <w:top w:val="single" w:sz="12" w:space="0" w:color="666666"/>
              <w:left w:val="single" w:sz="4" w:space="0" w:color="auto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Characteristic</w:t>
            </w:r>
          </w:p>
        </w:tc>
        <w:tc>
          <w:tcPr>
            <w:tcW w:w="1733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b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Unexposed</w:t>
            </w:r>
          </w:p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(</w:t>
            </w:r>
            <w:r w:rsidRPr="001D4160">
              <w:rPr>
                <w:rFonts w:eastAsia="Arial" w:cstheme="minorHAnsi"/>
                <w:color w:val="000000"/>
              </w:rPr>
              <w:t>3201)</w:t>
            </w:r>
          </w:p>
        </w:tc>
        <w:tc>
          <w:tcPr>
            <w:tcW w:w="1745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b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Exposed</w:t>
            </w:r>
          </w:p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(220</w:t>
            </w:r>
            <w:r w:rsidRPr="001D4160">
              <w:rPr>
                <w:rFonts w:eastAsia="Arial" w:cstheme="minorHAnsi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ASMD</w:t>
            </w:r>
          </w:p>
        </w:tc>
        <w:tc>
          <w:tcPr>
            <w:tcW w:w="1612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Unexposed (220</w:t>
            </w:r>
            <w:r w:rsidRPr="001D4160">
              <w:rPr>
                <w:rFonts w:eastAsia="Arial" w:cstheme="minorHAnsi"/>
                <w:color w:val="000000"/>
              </w:rPr>
              <w:t>)</w:t>
            </w:r>
          </w:p>
        </w:tc>
        <w:tc>
          <w:tcPr>
            <w:tcW w:w="1316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Exposed (220</w:t>
            </w:r>
            <w:r w:rsidRPr="001D4160">
              <w:rPr>
                <w:rFonts w:eastAsia="Arial" w:cstheme="minorHAnsi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ASMD</w:t>
            </w: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12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Age—no. (%)</w:t>
            </w:r>
          </w:p>
        </w:tc>
        <w:tc>
          <w:tcPr>
            <w:tcW w:w="1733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745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316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5-24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599 (18.7) 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47 (21.4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211</w:t>
            </w: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42 (19.1) 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47 (21.4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075</w:t>
            </w: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5-34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230 (38.4) 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01 (45.9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99 (45.0) 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01 (45.9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5-49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372 (42.9) 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72 (32.7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79 (35.9) 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72 (32.7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Education—no. (%)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Basic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084 (33.9) 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72 (32.7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295</w:t>
            </w: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72 (32.7) 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72 (32.7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057</w:t>
            </w: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No education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999 (31.2) 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96 (43.6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91 (41.4) 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96 (43.6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econdary or Higher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118 (34.9) 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52 (23.6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57 (25.9) 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52 (23.6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101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Health status—no. (%)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Bad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353 (11.0) 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37 (16.8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207</w:t>
            </w: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37 (16.8) 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37 (16.8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&lt;0.001</w:t>
            </w: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Good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913 (28.5) 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70 (31.8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70 (31.8) 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70 (31.8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Moderate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935 (60.4) 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13 (51.4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13 (51.4) 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13 (51.4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Income status—no. (%)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All year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702 (53.2) 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96 (43.6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192</w:t>
            </w: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98 (44.5) 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96 (43.6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021</w:t>
            </w: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None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559 (17.5) 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45 (20.5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45 (20.5) 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45 (20.5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easonal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940 (29.4) 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79 (35.9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77 (35.0) 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79 (35.9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Region—no. (%)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proofErr w:type="spellStart"/>
            <w:r w:rsidRPr="001D4160">
              <w:rPr>
                <w:rFonts w:eastAsia="Arial" w:cstheme="minorHAnsi"/>
                <w:color w:val="000000"/>
              </w:rPr>
              <w:t>Bagmati</w:t>
            </w:r>
            <w:proofErr w:type="spellEnd"/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500 (15.6) 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19 ( 8.6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495</w:t>
            </w: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19 ( 8.6) 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19 ( 8.6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071</w:t>
            </w: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proofErr w:type="spellStart"/>
            <w:r w:rsidRPr="001D4160">
              <w:rPr>
                <w:rFonts w:eastAsia="Arial" w:cstheme="minorHAnsi"/>
                <w:color w:val="000000"/>
              </w:rPr>
              <w:t>Gandaki</w:t>
            </w:r>
            <w:proofErr w:type="spellEnd"/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424 (13.2) 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19 ( 8.6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18 ( 8.2) 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19 ( 8.6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proofErr w:type="spellStart"/>
            <w:r w:rsidRPr="001D4160">
              <w:rPr>
                <w:rFonts w:eastAsia="Arial" w:cstheme="minorHAnsi"/>
                <w:color w:val="000000"/>
              </w:rPr>
              <w:t>Karnali</w:t>
            </w:r>
            <w:proofErr w:type="spellEnd"/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461 (14.4) 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21 ( 9.5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24 (10.9) 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21 ( 9.5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proofErr w:type="spellStart"/>
            <w:r w:rsidRPr="001D4160">
              <w:rPr>
                <w:rFonts w:eastAsia="Arial" w:cstheme="minorHAnsi"/>
                <w:color w:val="000000"/>
              </w:rPr>
              <w:t>Koshi</w:t>
            </w:r>
            <w:proofErr w:type="spellEnd"/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475 (14.8) 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31 (14.1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33 (15.0) 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31 (14.1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proofErr w:type="spellStart"/>
            <w:r w:rsidRPr="001D4160">
              <w:rPr>
                <w:rFonts w:eastAsia="Arial" w:cstheme="minorHAnsi"/>
                <w:color w:val="000000"/>
              </w:rPr>
              <w:t>Lumbini</w:t>
            </w:r>
            <w:proofErr w:type="spellEnd"/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453 (14.2) 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46 (20.9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43 (19.5) 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46 (20.9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proofErr w:type="spellStart"/>
            <w:r w:rsidRPr="001D4160">
              <w:rPr>
                <w:rFonts w:eastAsia="Arial" w:cstheme="minorHAnsi"/>
                <w:color w:val="000000"/>
              </w:rPr>
              <w:t>Madhesh</w:t>
            </w:r>
            <w:proofErr w:type="spellEnd"/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423 (13.2) 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62 (28.2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59 (26.8) 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62 (28.2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proofErr w:type="spellStart"/>
            <w:r w:rsidRPr="001D4160">
              <w:rPr>
                <w:rFonts w:eastAsia="Arial" w:cstheme="minorHAnsi"/>
                <w:color w:val="000000"/>
              </w:rPr>
              <w:t>Sudurpashchim</w:t>
            </w:r>
            <w:proofErr w:type="spellEnd"/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465 (14.5) 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22 (10.0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24 (10.9) 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22 (10.0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Marital status—no. (%)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Married/living with partner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2961 (92.5) 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216 (98.2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294</w:t>
            </w: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216 (98.2) 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216 (98.2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&lt;0.001</w:t>
            </w: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ingle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 88 ( 2.7) 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 0 ( 0.0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 0 ( 0.0) 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 0 ( 0.0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Widowed/Separated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152 ( 4.7) 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 4 ( 1.8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 4 ( 1.8) 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 4 ( 1.8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Partner drinks—no. (%)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No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637 (51.1) 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50 (22.7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616</w:t>
            </w: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50 (22.7) 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50 (22.7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&lt;0.001</w:t>
            </w: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Yes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564 (48.9) 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70 (77.3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70 (77.3) 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70 (77.3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Substance use—no. (%)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No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2862 (89.4) 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88 (85.5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120</w:t>
            </w: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88 (85.5) 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88 (85.5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&lt;0.001</w:t>
            </w: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lastRenderedPageBreak/>
              <w:t>Yes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339 (10.6) 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32 (14.5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32 (14.5) 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32 (14.5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Pregnancy/child loss—no. (%)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No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2151 (67.2) 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27 (57.7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197</w:t>
            </w: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31 (59.5) 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27 (57.7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037</w:t>
            </w: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Yes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050 (32.8) 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93 (42.3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89 (40.5) 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93 (42.3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Severe disability—no. (%)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No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3005 (93.9) 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207 (94.1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009</w:t>
            </w: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208 (94.5) 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207 (94.1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020</w:t>
            </w: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Yes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196 ( 6.1) 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13 ( 5.9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12 ( 5.5) 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13 ( 5.9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Food insecurity—no. (%)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No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2649 (82.8) 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47 (66.8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373</w:t>
            </w: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47 (66.8) 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47 (66.8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&lt;0.001</w:t>
            </w:r>
          </w:p>
        </w:tc>
      </w:tr>
      <w:tr w:rsidR="00EF283B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Yes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552 (17.2) 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73 (33.2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73 (33.2) 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73 (33.2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283B" w:rsidRPr="001D4160" w:rsidRDefault="00EF283B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</w:tbl>
    <w:p w:rsidR="00816138" w:rsidRDefault="00816138"/>
    <w:sectPr w:rsidR="00816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83B"/>
    <w:rsid w:val="00543178"/>
    <w:rsid w:val="00720F28"/>
    <w:rsid w:val="00816138"/>
    <w:rsid w:val="00D04206"/>
    <w:rsid w:val="00EF2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36EBDD-D442-47FC-8116-B6E9FFB40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28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NI</dc:creator>
  <cp:keywords/>
  <dc:description/>
  <cp:lastModifiedBy>BARINI</cp:lastModifiedBy>
  <cp:revision>1</cp:revision>
  <dcterms:created xsi:type="dcterms:W3CDTF">2025-06-26T15:53:00Z</dcterms:created>
  <dcterms:modified xsi:type="dcterms:W3CDTF">2025-06-26T15:53:00Z</dcterms:modified>
</cp:coreProperties>
</file>